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5BC6" w:rsidRPr="0036165D" w:rsidRDefault="008C5BC6" w:rsidP="008C5BC6">
      <w:pPr>
        <w:spacing w:after="200" w:line="240" w:lineRule="auto"/>
        <w:contextualSpacing/>
        <w:outlineLvl w:val="0"/>
        <w:rPr>
          <w:rFonts w:ascii="Times New Roman" w:hAnsi="Times New Roman" w:cs="Times New Roman"/>
          <w:color w:val="000000" w:themeColor="text1"/>
          <w:szCs w:val="24"/>
        </w:rPr>
      </w:pPr>
      <w:r w:rsidRPr="0036165D">
        <w:rPr>
          <w:rFonts w:ascii="Times New Roman" w:hAnsi="Times New Roman" w:cs="Times New Roman"/>
          <w:color w:val="000000" w:themeColor="text1"/>
          <w:szCs w:val="24"/>
        </w:rPr>
        <w:t>S4 Table. Results of whole-genome based RIL pedigree analysi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83"/>
        <w:gridCol w:w="1257"/>
        <w:gridCol w:w="516"/>
        <w:gridCol w:w="1973"/>
        <w:gridCol w:w="1688"/>
        <w:gridCol w:w="1683"/>
        <w:gridCol w:w="1140"/>
        <w:gridCol w:w="918"/>
        <w:gridCol w:w="1447"/>
        <w:gridCol w:w="1255"/>
      </w:tblGrid>
      <w:tr w:rsidR="008C5BC6" w:rsidRPr="00394A21" w:rsidTr="0055621B">
        <w:trPr>
          <w:trHeight w:val="2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8C5BC6" w:rsidRPr="00024D2D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4D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8C5BC6" w:rsidRPr="00024D2D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4D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enomic reg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8C5BC6" w:rsidRPr="00024D2D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4D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h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8C5BC6" w:rsidRPr="00024D2D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4D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ositive/negative selec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8C5BC6" w:rsidRPr="00024D2D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4D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hysical start position (bp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8C5BC6" w:rsidRPr="00024D2D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4D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hysical stop position (bp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8C5BC6" w:rsidRPr="00024D2D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4D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. of marke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8C5BC6" w:rsidRPr="00024D2D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4D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rios test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8C5BC6" w:rsidRPr="00024D2D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4D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o. </w:t>
            </w:r>
            <w:r w:rsidRPr="00024D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f times inherit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8C5BC6" w:rsidRPr="00024D2D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24D2D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24D2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251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56E-05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43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46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802E-06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97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7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589E-08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89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287E-07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08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39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589E-08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63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24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4234E-09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53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65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287E-07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87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4234E-09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63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45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796E-10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893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0858E-14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416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545E-06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410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27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726E-06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728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569E-06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27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066E-13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634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943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569E-13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483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487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066E-13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79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249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589E-08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5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519E-10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5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17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323E-10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1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9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4041E-07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36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0066E-13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614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493E-06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1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60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56E-05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1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802E-06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10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493E-06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4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09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802E-06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2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30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56E-05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44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92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713E-05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098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194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56E-05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19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917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713E-05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353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988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736E-05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665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957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713E-05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764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963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713E-05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599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97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756E-16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126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899E-09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282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8936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3055E-16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07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678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464E-11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067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569E-13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02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428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4234E-09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973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33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796E-10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85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28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6392E-11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117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363E-09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166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86E-08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39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6392E-11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685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543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819E-09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046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956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E-08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494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31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756E-16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856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07E-06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720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564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56E-05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253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713E-05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03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03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07E-06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27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714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493E-06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817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56E-05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42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36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802E-06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15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865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713E-05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6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86E-08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2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323E-11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1_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9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909E-12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2_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712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169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323E-11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4_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006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552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7E-06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4_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33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963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E-07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4_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313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E-05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4_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934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7E-06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5_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206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479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9193E-26</w:t>
            </w:r>
          </w:p>
        </w:tc>
      </w:tr>
      <w:tr w:rsidR="008C5BC6" w:rsidRPr="00394A21" w:rsidTr="0055621B">
        <w:trPr>
          <w:trHeight w:val="2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L-5_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7657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6458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5BC6" w:rsidRPr="00394A21" w:rsidRDefault="008C5BC6" w:rsidP="005562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4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414E-20</w:t>
            </w:r>
          </w:p>
        </w:tc>
      </w:tr>
    </w:tbl>
    <w:p w:rsidR="008C5BC6" w:rsidRPr="00913B52" w:rsidRDefault="008C5BC6" w:rsidP="008C5BC6"/>
    <w:p w:rsidR="00032B98" w:rsidRDefault="00032B98">
      <w:bookmarkStart w:id="0" w:name="_GoBack"/>
      <w:bookmarkEnd w:id="0"/>
    </w:p>
    <w:sectPr w:rsidR="00032B98" w:rsidSect="00A601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BC6"/>
    <w:rsid w:val="00032B98"/>
    <w:rsid w:val="00374EB7"/>
    <w:rsid w:val="005369B9"/>
    <w:rsid w:val="008309C3"/>
    <w:rsid w:val="008C5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D36D61-942F-43E1-A565-7B7A19CCF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6</Words>
  <Characters>3512</Characters>
  <Application>Microsoft Office Word</Application>
  <DocSecurity>0</DocSecurity>
  <Lines>702</Lines>
  <Paragraphs>609</Paragraphs>
  <ScaleCrop>false</ScaleCrop>
  <Company/>
  <LinksUpToDate>false</LinksUpToDate>
  <CharactersWithSpaces>3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7-01T15:49:00Z</dcterms:created>
  <dcterms:modified xsi:type="dcterms:W3CDTF">2020-07-01T15:50:00Z</dcterms:modified>
</cp:coreProperties>
</file>